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F4D11F" w14:textId="77777777" w:rsidR="005F6E8F" w:rsidRDefault="005F6E8F" w:rsidP="005F6E8F">
      <w:pPr>
        <w:keepNext/>
        <w:keepLines/>
        <w:spacing w:before="240" w:after="240"/>
        <w:outlineLvl w:val="0"/>
        <w:rPr>
          <w:rFonts w:ascii="Times New Roman" w:eastAsia="DengXian Light" w:hAnsi="Times New Roman" w:cs="Times New Roman"/>
          <w:color w:val="2F5496"/>
          <w:kern w:val="0"/>
          <w:sz w:val="28"/>
          <w:szCs w:val="28"/>
          <w:lang w:val="en-US"/>
          <w14:ligatures w14:val="none"/>
        </w:rPr>
      </w:pPr>
      <w:bookmarkStart w:id="0" w:name="_Hlk172035646"/>
      <w:r w:rsidRPr="005F6E8F">
        <w:rPr>
          <w:rFonts w:ascii="Times New Roman" w:eastAsia="DengXian Light" w:hAnsi="Times New Roman" w:cs="Times New Roman"/>
          <w:color w:val="2F5496"/>
          <w:kern w:val="0"/>
          <w:sz w:val="28"/>
          <w:szCs w:val="28"/>
          <w:lang w:val="en-US"/>
          <w14:ligatures w14:val="none"/>
        </w:rPr>
        <w:t>Supplemental Material</w:t>
      </w:r>
    </w:p>
    <w:p w14:paraId="057878CF" w14:textId="77777777" w:rsidR="009C67D4" w:rsidRPr="00D22755" w:rsidRDefault="009C67D4" w:rsidP="009C67D4">
      <w:pPr>
        <w:keepNext/>
        <w:keepLines/>
        <w:spacing w:before="360" w:after="120" w:line="264" w:lineRule="auto"/>
        <w:outlineLvl w:val="1"/>
        <w:rPr>
          <w:rFonts w:ascii="Times New Roman" w:eastAsia="DengXian Light" w:hAnsi="Times New Roman" w:cs="Mongolian Baiti"/>
          <w:color w:val="1F4E79"/>
          <w:kern w:val="0"/>
          <w:sz w:val="24"/>
          <w:szCs w:val="26"/>
          <w:lang w:val="en-US"/>
          <w14:ligatures w14:val="none"/>
        </w:rPr>
      </w:pPr>
      <w:r w:rsidRPr="00D22755">
        <w:rPr>
          <w:rFonts w:ascii="Times New Roman" w:eastAsia="DengXian Light" w:hAnsi="Times New Roman" w:cs="Mongolian Baiti"/>
          <w:color w:val="1F4E79"/>
          <w:kern w:val="0"/>
          <w:sz w:val="24"/>
          <w:szCs w:val="26"/>
          <w:lang w:val="en-US"/>
          <w14:ligatures w14:val="none"/>
        </w:rPr>
        <w:t xml:space="preserve">Supplemental Table </w:t>
      </w:r>
      <w:r>
        <w:rPr>
          <w:rFonts w:ascii="Times New Roman" w:eastAsia="DengXian Light" w:hAnsi="Times New Roman" w:cs="Mongolian Baiti"/>
          <w:color w:val="1F4E79"/>
          <w:kern w:val="0"/>
          <w:sz w:val="24"/>
          <w:szCs w:val="26"/>
          <w:lang w:val="en-US"/>
          <w14:ligatures w14:val="none"/>
        </w:rPr>
        <w:t>1</w:t>
      </w:r>
      <w:r w:rsidRPr="00D22755">
        <w:rPr>
          <w:rFonts w:ascii="Times New Roman" w:eastAsia="DengXian Light" w:hAnsi="Times New Roman" w:cs="Mongolian Baiti"/>
          <w:color w:val="1F4E79"/>
          <w:kern w:val="0"/>
          <w:sz w:val="24"/>
          <w:szCs w:val="26"/>
          <w:lang w:val="en-US"/>
          <w14:ligatures w14:val="none"/>
        </w:rPr>
        <w:t xml:space="preserve">. List of antibiotics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147"/>
        <w:gridCol w:w="4115"/>
        <w:gridCol w:w="4538"/>
      </w:tblGrid>
      <w:tr w:rsidR="009C67D4" w:rsidRPr="00D22755" w14:paraId="260098FD" w14:textId="77777777" w:rsidTr="00217DB5">
        <w:trPr>
          <w:trHeight w:val="300"/>
        </w:trPr>
        <w:tc>
          <w:tcPr>
            <w:tcW w:w="99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BF489E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Drug class</w:t>
            </w:r>
          </w:p>
        </w:tc>
        <w:tc>
          <w:tcPr>
            <w:tcW w:w="1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1CC6C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Overall</w:t>
            </w:r>
          </w:p>
        </w:tc>
        <w:tc>
          <w:tcPr>
            <w:tcW w:w="2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C2692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Broad spectrum</w:t>
            </w:r>
          </w:p>
        </w:tc>
      </w:tr>
      <w:tr w:rsidR="009C67D4" w:rsidRPr="00D22755" w14:paraId="1A29D5DF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F9F5C0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Penicillins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55D0C5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 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36DF84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 </w:t>
            </w:r>
          </w:p>
        </w:tc>
      </w:tr>
      <w:tr w:rsidR="009C67D4" w:rsidRPr="00D22755" w14:paraId="40A13087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9CDC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7D63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Penicillins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142A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50A91685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7766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3B0D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Amoxicillin-clavulanate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4801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Amoxicillin-clavulanate</w:t>
            </w:r>
          </w:p>
        </w:tc>
      </w:tr>
      <w:tr w:rsidR="009C67D4" w:rsidRPr="00D22755" w14:paraId="6DD49912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C316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E381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Amoxicillin-clarithromycin-lansoprazole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B4C5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Amoxicillin-clarithromycin-lansoprazole</w:t>
            </w:r>
          </w:p>
        </w:tc>
      </w:tr>
      <w:tr w:rsidR="009C67D4" w:rsidRPr="00D22755" w14:paraId="13F1C504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012787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ephalosporins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560D62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 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4C29F0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 </w:t>
            </w:r>
          </w:p>
        </w:tc>
      </w:tr>
      <w:tr w:rsidR="009C67D4" w:rsidRPr="00D22755" w14:paraId="42EEFD36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E25A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5D82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Cephalosporins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EA49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Second-generation</w:t>
            </w:r>
          </w:p>
        </w:tc>
      </w:tr>
      <w:tr w:rsidR="009C67D4" w:rsidRPr="00D22755" w14:paraId="17F2FE99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E2D9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7DB1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Loracarbef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C77E" w14:textId="77777777" w:rsidR="009C67D4" w:rsidRPr="00D22755" w:rsidRDefault="009C67D4" w:rsidP="00217DB5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Cefaclor</w:t>
            </w:r>
          </w:p>
        </w:tc>
      </w:tr>
      <w:tr w:rsidR="009C67D4" w:rsidRPr="00D22755" w14:paraId="0A4BDB78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F48B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64D7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7EF9" w14:textId="77777777" w:rsidR="009C67D4" w:rsidRPr="00D22755" w:rsidRDefault="009C67D4" w:rsidP="00217DB5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Cefotetan</w:t>
            </w:r>
          </w:p>
        </w:tc>
      </w:tr>
      <w:tr w:rsidR="009C67D4" w:rsidRPr="00D22755" w14:paraId="32D8302B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493D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56F2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34B7" w14:textId="77777777" w:rsidR="009C67D4" w:rsidRPr="00D22755" w:rsidRDefault="009C67D4" w:rsidP="00217DB5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proofErr w:type="spellStart"/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Cefprozil</w:t>
            </w:r>
            <w:proofErr w:type="spellEnd"/>
          </w:p>
        </w:tc>
      </w:tr>
      <w:tr w:rsidR="009C67D4" w:rsidRPr="00D22755" w14:paraId="1C587D55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A103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BD31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D71E" w14:textId="77777777" w:rsidR="009C67D4" w:rsidRPr="00D22755" w:rsidRDefault="009C67D4" w:rsidP="00217DB5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Cefuroxime</w:t>
            </w:r>
          </w:p>
        </w:tc>
      </w:tr>
      <w:tr w:rsidR="009C67D4" w:rsidRPr="00D22755" w14:paraId="39A7863B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DAC8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E747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403E" w14:textId="77777777" w:rsidR="009C67D4" w:rsidRPr="00D22755" w:rsidRDefault="009C67D4" w:rsidP="00217DB5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loracarbef</w:t>
            </w:r>
          </w:p>
        </w:tc>
      </w:tr>
      <w:tr w:rsidR="009C67D4" w:rsidRPr="00D22755" w14:paraId="317DCC48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5B00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F97A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7525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proofErr w:type="gramStart"/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Third-generation</w:t>
            </w:r>
            <w:proofErr w:type="gramEnd"/>
          </w:p>
        </w:tc>
      </w:tr>
      <w:tr w:rsidR="009C67D4" w:rsidRPr="00D22755" w14:paraId="60C05A70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B6B4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FB58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44A5" w14:textId="77777777" w:rsidR="009C67D4" w:rsidRPr="00D22755" w:rsidRDefault="009C67D4" w:rsidP="00217DB5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Cefixime</w:t>
            </w:r>
          </w:p>
        </w:tc>
      </w:tr>
      <w:tr w:rsidR="009C67D4" w:rsidRPr="00D22755" w14:paraId="09A1DBF0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5520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8FAD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E4FF" w14:textId="77777777" w:rsidR="009C67D4" w:rsidRPr="00D22755" w:rsidRDefault="009C67D4" w:rsidP="00217DB5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Cefdinir</w:t>
            </w:r>
          </w:p>
        </w:tc>
      </w:tr>
      <w:tr w:rsidR="009C67D4" w:rsidRPr="00D22755" w14:paraId="690D043B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3CBD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DB21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4ADF" w14:textId="77777777" w:rsidR="009C67D4" w:rsidRPr="00D22755" w:rsidRDefault="009C67D4" w:rsidP="00217DB5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Cefditoren</w:t>
            </w:r>
          </w:p>
        </w:tc>
      </w:tr>
      <w:tr w:rsidR="009C67D4" w:rsidRPr="00D22755" w14:paraId="70AE1032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469E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E68D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902D" w14:textId="77777777" w:rsidR="009C67D4" w:rsidRPr="00D22755" w:rsidRDefault="009C67D4" w:rsidP="00217DB5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Cefpodoxime</w:t>
            </w:r>
          </w:p>
        </w:tc>
      </w:tr>
      <w:tr w:rsidR="009C67D4" w:rsidRPr="00D22755" w14:paraId="79CE2705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461F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0C1E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DA93" w14:textId="77777777" w:rsidR="009C67D4" w:rsidRPr="00D22755" w:rsidRDefault="009C67D4" w:rsidP="00217DB5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Ceftazidime</w:t>
            </w:r>
          </w:p>
        </w:tc>
      </w:tr>
      <w:tr w:rsidR="009C67D4" w:rsidRPr="00D22755" w14:paraId="047DC363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E10D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A1D6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8128" w14:textId="77777777" w:rsidR="009C67D4" w:rsidRPr="00D22755" w:rsidRDefault="009C67D4" w:rsidP="00217DB5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Ceftibuten</w:t>
            </w:r>
          </w:p>
        </w:tc>
      </w:tr>
      <w:tr w:rsidR="009C67D4" w:rsidRPr="00D22755" w14:paraId="79CBEC41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56FF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7104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945F" w14:textId="77777777" w:rsidR="009C67D4" w:rsidRPr="00D22755" w:rsidRDefault="009C67D4" w:rsidP="00217DB5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Ceftriaxone</w:t>
            </w:r>
          </w:p>
        </w:tc>
      </w:tr>
      <w:tr w:rsidR="009C67D4" w:rsidRPr="00D22755" w14:paraId="21E3E3AA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819C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0B3A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6379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proofErr w:type="spellStart"/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Forth</w:t>
            </w:r>
            <w:proofErr w:type="spellEnd"/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-generation</w:t>
            </w:r>
          </w:p>
        </w:tc>
      </w:tr>
      <w:tr w:rsidR="009C67D4" w:rsidRPr="00D22755" w14:paraId="26B3AAB6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A7E8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3D21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10A1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proofErr w:type="gramStart"/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Fifth-generation</w:t>
            </w:r>
            <w:proofErr w:type="gramEnd"/>
          </w:p>
        </w:tc>
      </w:tr>
      <w:tr w:rsidR="009C67D4" w:rsidRPr="00D22755" w14:paraId="76E1438F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A8C0C3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Macrolides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F7DEF8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 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3199AC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 </w:t>
            </w:r>
          </w:p>
        </w:tc>
      </w:tr>
      <w:tr w:rsidR="009C67D4" w:rsidRPr="00D22755" w14:paraId="51E51491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AA41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4945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Macrolides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A4BF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Azithromycin</w:t>
            </w:r>
          </w:p>
        </w:tc>
      </w:tr>
      <w:tr w:rsidR="009C67D4" w:rsidRPr="00D22755" w14:paraId="6278E35C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EF11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4AB2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819B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Clarithromycin</w:t>
            </w:r>
          </w:p>
        </w:tc>
      </w:tr>
      <w:tr w:rsidR="009C67D4" w:rsidRPr="00D22755" w14:paraId="323CACD4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2846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D5D4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Telithromycin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FC08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Telithromycin</w:t>
            </w:r>
          </w:p>
        </w:tc>
      </w:tr>
      <w:tr w:rsidR="009C67D4" w:rsidRPr="00D22755" w14:paraId="55035285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CBF0666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Tetracyclines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65588A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 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0265AB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 </w:t>
            </w:r>
          </w:p>
        </w:tc>
      </w:tr>
      <w:tr w:rsidR="009C67D4" w:rsidRPr="00D22755" w14:paraId="67019E4E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ACD4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2C2A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Tetracyclines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1782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Lidocaine-oxytetracycline</w:t>
            </w:r>
          </w:p>
        </w:tc>
      </w:tr>
      <w:tr w:rsidR="009C67D4" w:rsidRPr="00D22755" w14:paraId="6644811F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4230C7F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Quinolones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A34F23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 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1FB3E1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 </w:t>
            </w:r>
          </w:p>
        </w:tc>
      </w:tr>
      <w:tr w:rsidR="009C67D4" w:rsidRPr="00D22755" w14:paraId="59911907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7FEA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254D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Fluoroquinolones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C707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Quinolones</w:t>
            </w:r>
          </w:p>
        </w:tc>
      </w:tr>
      <w:tr w:rsidR="009C67D4" w:rsidRPr="00D22755" w14:paraId="4DCAA2C8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184E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3E5B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Other quinolones 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F09E" w14:textId="77777777" w:rsidR="009C67D4" w:rsidRPr="00D22755" w:rsidRDefault="009C67D4" w:rsidP="00217DB5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First-generation</w:t>
            </w:r>
          </w:p>
        </w:tc>
      </w:tr>
      <w:tr w:rsidR="009C67D4" w:rsidRPr="00D22755" w14:paraId="5F27C6C3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B423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889E" w14:textId="77777777" w:rsidR="009C67D4" w:rsidRPr="00D22755" w:rsidRDefault="009C67D4" w:rsidP="00217DB5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Cinoxacin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F070" w14:textId="77777777" w:rsidR="009C67D4" w:rsidRPr="00D22755" w:rsidRDefault="009C67D4" w:rsidP="00217DB5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Ciprofloxacin</w:t>
            </w:r>
          </w:p>
        </w:tc>
      </w:tr>
      <w:tr w:rsidR="009C67D4" w:rsidRPr="00D22755" w14:paraId="01476AFC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0B06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930A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A068" w14:textId="77777777" w:rsidR="009C67D4" w:rsidRPr="00D22755" w:rsidRDefault="009C67D4" w:rsidP="00217DB5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Norfloxacin</w:t>
            </w:r>
          </w:p>
        </w:tc>
      </w:tr>
      <w:tr w:rsidR="009C67D4" w:rsidRPr="00D22755" w14:paraId="7A676140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F7AD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6F2E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1A0E" w14:textId="77777777" w:rsidR="009C67D4" w:rsidRPr="00D22755" w:rsidRDefault="009C67D4" w:rsidP="00217DB5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Ofloxacin</w:t>
            </w:r>
          </w:p>
        </w:tc>
      </w:tr>
      <w:tr w:rsidR="009C67D4" w:rsidRPr="00D22755" w14:paraId="1DF91FDE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D01B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7F64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E23E" w14:textId="77777777" w:rsidR="009C67D4" w:rsidRPr="00D22755" w:rsidRDefault="009C67D4" w:rsidP="00217DB5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Second-generation</w:t>
            </w:r>
          </w:p>
        </w:tc>
      </w:tr>
      <w:tr w:rsidR="009C67D4" w:rsidRPr="00D22755" w14:paraId="0956FC30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5C17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D364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990B" w14:textId="77777777" w:rsidR="009C67D4" w:rsidRPr="00D22755" w:rsidRDefault="009C67D4" w:rsidP="00217DB5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proofErr w:type="spellStart"/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Gatifloxacin</w:t>
            </w:r>
            <w:proofErr w:type="spellEnd"/>
          </w:p>
        </w:tc>
      </w:tr>
      <w:tr w:rsidR="009C67D4" w:rsidRPr="00D22755" w14:paraId="5AD9A315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71F6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D0DE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C113" w14:textId="77777777" w:rsidR="009C67D4" w:rsidRPr="00D22755" w:rsidRDefault="009C67D4" w:rsidP="00217DB5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Levofloxacin</w:t>
            </w:r>
          </w:p>
        </w:tc>
      </w:tr>
      <w:tr w:rsidR="009C67D4" w:rsidRPr="00D22755" w14:paraId="2706F2E5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4AC5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6837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0177" w14:textId="77777777" w:rsidR="009C67D4" w:rsidRPr="00D22755" w:rsidRDefault="009C67D4" w:rsidP="00217DB5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Moxifloxacin</w:t>
            </w:r>
          </w:p>
        </w:tc>
      </w:tr>
      <w:tr w:rsidR="009C67D4" w:rsidRPr="00D22755" w14:paraId="5B15BB69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0BAA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55BE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43D3" w14:textId="77777777" w:rsidR="009C67D4" w:rsidRPr="00D22755" w:rsidRDefault="009C67D4" w:rsidP="00217DB5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Trovafloxacin</w:t>
            </w:r>
          </w:p>
        </w:tc>
      </w:tr>
      <w:tr w:rsidR="009C67D4" w:rsidRPr="00D22755" w14:paraId="51FFCF8B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891A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A21B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C2CC" w14:textId="77777777" w:rsidR="009C67D4" w:rsidRPr="00D22755" w:rsidRDefault="009C67D4" w:rsidP="00217DB5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proofErr w:type="gramStart"/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Third-generation</w:t>
            </w:r>
            <w:proofErr w:type="gramEnd"/>
          </w:p>
        </w:tc>
      </w:tr>
      <w:tr w:rsidR="009C67D4" w:rsidRPr="00D22755" w14:paraId="49C843C1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F39E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D25C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E4B7" w14:textId="77777777" w:rsidR="009C67D4" w:rsidRPr="00D22755" w:rsidRDefault="009C67D4" w:rsidP="00217DB5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Gemifloxacin</w:t>
            </w:r>
          </w:p>
        </w:tc>
      </w:tr>
      <w:tr w:rsidR="009C67D4" w:rsidRPr="00D22755" w14:paraId="53FA04C6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25F2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7ECA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0F55" w14:textId="77777777" w:rsidR="009C67D4" w:rsidRPr="00D22755" w:rsidRDefault="009C67D4" w:rsidP="00217DB5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Cinoxacin</w:t>
            </w:r>
          </w:p>
        </w:tc>
      </w:tr>
      <w:tr w:rsidR="009C67D4" w:rsidRPr="00D22755" w14:paraId="66E7BF90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95F20D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lastRenderedPageBreak/>
              <w:t>Sulfonamides/trimethoprim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73B98F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 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A27ED0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 </w:t>
            </w:r>
          </w:p>
        </w:tc>
      </w:tr>
      <w:tr w:rsidR="009C67D4" w:rsidRPr="00D22755" w14:paraId="1782E2A4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D485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F104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Sulfonamides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2C93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6D2B72E1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5BE3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D0AF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Trimethoprim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8C69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453FADA4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20AB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0E92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Sulfonamides-trimethoprim combinations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D7B2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7DAA59F0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4E96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9A71" w14:textId="77777777" w:rsidR="009C67D4" w:rsidRPr="00D22755" w:rsidRDefault="009C67D4" w:rsidP="00217DB5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Trimethoprim-Sulfadiazine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EBF8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44C51C52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4C05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0ACD" w14:textId="77777777" w:rsidR="009C67D4" w:rsidRPr="00D22755" w:rsidRDefault="009C67D4" w:rsidP="00217DB5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Sulfamethoxazole-Trimethoprim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09AE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1A616D4E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53E6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7DCB" w14:textId="77777777" w:rsidR="009C67D4" w:rsidRPr="00D22755" w:rsidRDefault="009C67D4" w:rsidP="00217DB5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Trimethoprim/</w:t>
            </w:r>
            <w:proofErr w:type="spellStart"/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Suflametopyrazine</w:t>
            </w:r>
            <w:proofErr w:type="spellEnd"/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830D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7092E53A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0C2D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CEBA" w14:textId="77777777" w:rsidR="009C67D4" w:rsidRPr="00D22755" w:rsidRDefault="009C67D4" w:rsidP="00217DB5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Trimethoprim-</w:t>
            </w:r>
            <w:proofErr w:type="spellStart"/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Sulfametrole</w:t>
            </w:r>
            <w:proofErr w:type="spellEnd"/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67C5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0F1B4DCD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DB3B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3555" w14:textId="77777777" w:rsidR="009C67D4" w:rsidRPr="00D22755" w:rsidRDefault="009C67D4" w:rsidP="00217DB5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Trimethoprim/</w:t>
            </w:r>
            <w:proofErr w:type="spellStart"/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Sulfamoxole</w:t>
            </w:r>
            <w:proofErr w:type="spellEnd"/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E1FB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66A5E8BB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6F71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FDD7" w14:textId="77777777" w:rsidR="009C67D4" w:rsidRPr="00D22755" w:rsidRDefault="009C67D4" w:rsidP="00217DB5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Tetroxoprim-Sulfadiazine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1F5C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3A060393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45BF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74DF" w14:textId="77777777" w:rsidR="009C67D4" w:rsidRPr="00D22755" w:rsidRDefault="009C67D4" w:rsidP="00217DB5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Tetroxoprim-Sulfadiazine-Bromhexine 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6999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44EDBBE4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F4F3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B9E2" w14:textId="77777777" w:rsidR="009C67D4" w:rsidRPr="00D22755" w:rsidRDefault="009C67D4" w:rsidP="00217DB5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Trimethoprim-Sulfamethoxazole-Attapulgite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085E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01051D06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E714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D9FC" w14:textId="77777777" w:rsidR="009C67D4" w:rsidRPr="00D22755" w:rsidRDefault="009C67D4" w:rsidP="00217DB5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Trimethoprim-Sulfamethoxazole-Bromhexine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6BCC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59425B1A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0D3A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3DB1" w14:textId="77777777" w:rsidR="009C67D4" w:rsidRPr="00D22755" w:rsidRDefault="009C67D4" w:rsidP="00217DB5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Trimethoprim-Sulfamethoxazole-GG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8984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73C2A9DD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DF97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9A51" w14:textId="77777777" w:rsidR="009C67D4" w:rsidRPr="00D22755" w:rsidRDefault="009C67D4" w:rsidP="00217DB5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Trimethoprim-Sulfamethoxazole-Iodinated Glycerol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F5EF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6D0C7D69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6D89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EA21" w14:textId="77777777" w:rsidR="009C67D4" w:rsidRPr="00D22755" w:rsidRDefault="009C67D4" w:rsidP="00217DB5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Trimethoprim-Sulfamethoxazole-Bromhexine-Ethamivan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A0CB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54C0786A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1F81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632A" w14:textId="77777777" w:rsidR="009C67D4" w:rsidRPr="00D22755" w:rsidRDefault="009C67D4" w:rsidP="00217DB5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Trimethoprim-Sulfamethoxazole-GG-Ammon Cl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3126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0E8EA4BC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4CC7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5910" w14:textId="77777777" w:rsidR="009C67D4" w:rsidRPr="00D22755" w:rsidRDefault="009C67D4" w:rsidP="00217DB5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Trimethoprim-Sulfamethoxazole-Bromhexine-Ethamivan-GG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B4E0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746D9960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526BFC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Lincosamides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05520E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 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299CB5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 </w:t>
            </w:r>
          </w:p>
        </w:tc>
      </w:tr>
      <w:tr w:rsidR="009C67D4" w:rsidRPr="00D22755" w14:paraId="4055F08A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FEF9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5D1E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Lincosamides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0663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Lincosamides (including clindamycin)</w:t>
            </w:r>
          </w:p>
        </w:tc>
      </w:tr>
      <w:tr w:rsidR="009C67D4" w:rsidRPr="00D22755" w14:paraId="151A873A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F9A4A4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Others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2DFE7E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 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891C96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 </w:t>
            </w:r>
          </w:p>
        </w:tc>
      </w:tr>
      <w:tr w:rsidR="009C67D4" w:rsidRPr="00D22755" w14:paraId="1386AD0C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282A7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minoglycosides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1E8F" w14:textId="77777777" w:rsidR="009C67D4" w:rsidRPr="00D22755" w:rsidRDefault="009C67D4" w:rsidP="00217DB5">
            <w:pPr>
              <w:spacing w:after="0" w:line="24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F7EA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2E70F588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5218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270D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Aminoglycosides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10BD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67BBB5E1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3833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proofErr w:type="spellStart"/>
            <w:r w:rsidRPr="00D22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Rifamycins</w:t>
            </w:r>
            <w:proofErr w:type="spellEnd"/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D58C" w14:textId="77777777" w:rsidR="009C67D4" w:rsidRPr="00D22755" w:rsidRDefault="009C67D4" w:rsidP="00217DB5">
            <w:pPr>
              <w:spacing w:after="0" w:line="24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073E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6D7EB634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695B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A21F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Rifabutin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65D6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Rifabutin</w:t>
            </w:r>
          </w:p>
        </w:tc>
      </w:tr>
      <w:tr w:rsidR="009C67D4" w:rsidRPr="00D22755" w14:paraId="25B1CF8A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E593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F578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Rifampin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D7DB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Rifampin</w:t>
            </w:r>
          </w:p>
        </w:tc>
      </w:tr>
      <w:tr w:rsidR="009C67D4" w:rsidRPr="00D22755" w14:paraId="25B0F4FE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B8F3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179F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Rifapentine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0454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Rifapentine</w:t>
            </w:r>
          </w:p>
        </w:tc>
      </w:tr>
      <w:tr w:rsidR="009C67D4" w:rsidRPr="00D22755" w14:paraId="11FA1DE9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6C06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DB0D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Rifaximin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5665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Rifaximin</w:t>
            </w:r>
          </w:p>
        </w:tc>
      </w:tr>
      <w:tr w:rsidR="009C67D4" w:rsidRPr="00D22755" w14:paraId="6C2970EC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367B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Polypeptides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E76B" w14:textId="77777777" w:rsidR="009C67D4" w:rsidRPr="00D22755" w:rsidRDefault="009C67D4" w:rsidP="00217DB5">
            <w:pPr>
              <w:spacing w:after="0" w:line="24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F2CC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3E43EFB4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EE65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5875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Polymyxins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4A16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5BD681C6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B1B1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C352" w14:textId="77777777" w:rsidR="009C67D4" w:rsidRPr="00D22755" w:rsidRDefault="009C67D4" w:rsidP="00217DB5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proofErr w:type="spellStart"/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Colistimethate</w:t>
            </w:r>
            <w:proofErr w:type="spellEnd"/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E977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5FEFAEAF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7965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0A30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Bacitracin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7587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4E0AB1C0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461F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BEDE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Methenamine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3FEA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79FD307B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E001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4441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Methenamine-sodium acid phosphate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4CCD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3628291B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E0FD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Monobactams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F898" w14:textId="77777777" w:rsidR="009C67D4" w:rsidRPr="00D22755" w:rsidRDefault="009C67D4" w:rsidP="00217DB5">
            <w:pPr>
              <w:spacing w:after="0" w:line="24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98EA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07DA7846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B5BE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180F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Monobactams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CFB7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16F5917B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D245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arbapenems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8DC9" w14:textId="77777777" w:rsidR="009C67D4" w:rsidRPr="00D22755" w:rsidRDefault="009C67D4" w:rsidP="00217DB5">
            <w:pPr>
              <w:spacing w:after="0" w:line="24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475D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7B3BAFD2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D53A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FF18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arbapenems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FA36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arbapenems</w:t>
            </w:r>
          </w:p>
        </w:tc>
      </w:tr>
      <w:tr w:rsidR="009C67D4" w:rsidRPr="00D22755" w14:paraId="204689B1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130F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0561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5FC3" w14:textId="77777777" w:rsidR="009C67D4" w:rsidRPr="00D22755" w:rsidRDefault="009C67D4" w:rsidP="00217DB5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Meropenem / Meropenem &amp; Sodium Chloride</w:t>
            </w:r>
          </w:p>
        </w:tc>
      </w:tr>
      <w:tr w:rsidR="009C67D4" w:rsidRPr="00D22755" w14:paraId="1866E8B7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1A93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59FB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F78F" w14:textId="77777777" w:rsidR="009C67D4" w:rsidRPr="00D22755" w:rsidRDefault="009C67D4" w:rsidP="00217DB5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Imipenem-Cilastatin / Meropenem-</w:t>
            </w:r>
            <w:proofErr w:type="spellStart"/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Vaborbactam</w:t>
            </w:r>
            <w:proofErr w:type="spellEnd"/>
          </w:p>
        </w:tc>
      </w:tr>
      <w:tr w:rsidR="009C67D4" w:rsidRPr="00D22755" w14:paraId="2A281734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7E0F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ED87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12FC" w14:textId="77777777" w:rsidR="009C67D4" w:rsidRPr="00D22755" w:rsidRDefault="009C67D4" w:rsidP="00217DB5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Imipenem-Cilastatin-Relebactam / Imipenem-Cilastatin and Sodium Chloride</w:t>
            </w:r>
          </w:p>
        </w:tc>
      </w:tr>
      <w:tr w:rsidR="009C67D4" w:rsidRPr="00D22755" w14:paraId="011F93D3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EE92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Oxazolidinones 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3838" w14:textId="77777777" w:rsidR="009C67D4" w:rsidRPr="00D22755" w:rsidRDefault="009C67D4" w:rsidP="00217DB5">
            <w:pPr>
              <w:spacing w:after="0" w:line="24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ACBC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74496977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ABDE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2F8D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Oxazolidinones 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19A3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7DBF1911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DF9C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lastRenderedPageBreak/>
              <w:t>Nitrofurans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345E" w14:textId="77777777" w:rsidR="009C67D4" w:rsidRPr="00D22755" w:rsidRDefault="009C67D4" w:rsidP="00217DB5">
            <w:pPr>
              <w:spacing w:after="0" w:line="24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EC0A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094DBAFB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8E6C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98C8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Furazolidone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F871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Furazolidone</w:t>
            </w:r>
          </w:p>
        </w:tc>
      </w:tr>
      <w:tr w:rsidR="009C67D4" w:rsidRPr="00D22755" w14:paraId="62FAF420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DDF1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2736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itrofurantoin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3974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itrofurantoin</w:t>
            </w:r>
          </w:p>
        </w:tc>
      </w:tr>
      <w:tr w:rsidR="009C67D4" w:rsidRPr="00D22755" w14:paraId="216B5E1E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596C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Streptogramins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705C" w14:textId="77777777" w:rsidR="009C67D4" w:rsidRPr="00D22755" w:rsidRDefault="009C67D4" w:rsidP="00217DB5">
            <w:pPr>
              <w:spacing w:after="0" w:line="24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3105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14B0CDCB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5B73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073F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proofErr w:type="spellStart"/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Quinupristin-Dalfopristin</w:t>
            </w:r>
            <w:proofErr w:type="spellEnd"/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C5C4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403DBF21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9333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Lipopeptide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FD0C" w14:textId="77777777" w:rsidR="009C67D4" w:rsidRPr="00D22755" w:rsidRDefault="009C67D4" w:rsidP="00217DB5">
            <w:pPr>
              <w:spacing w:after="0" w:line="24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6FF5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70AAFF3B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2683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3B0C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Daptomycin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EB78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49805634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73D1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Glycopeptides 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FCA8" w14:textId="77777777" w:rsidR="009C67D4" w:rsidRPr="00D22755" w:rsidRDefault="009C67D4" w:rsidP="00217DB5">
            <w:pPr>
              <w:spacing w:after="0" w:line="24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89E2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204C54AF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DE15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B9A0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Glycopeptides 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FB7A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7C719A83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7D7D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Miscellaneous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FBEE" w14:textId="77777777" w:rsidR="009C67D4" w:rsidRPr="00D22755" w:rsidRDefault="009C67D4" w:rsidP="00217DB5">
            <w:pPr>
              <w:spacing w:after="0" w:line="24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92EF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08449425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7C91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A383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Fosfomycin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B473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Fosfomycin</w:t>
            </w:r>
          </w:p>
        </w:tc>
      </w:tr>
      <w:tr w:rsidR="009C67D4" w:rsidRPr="00D22755" w14:paraId="6DA04B84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065D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FD18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Ethambutol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5D5C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Ethambutol</w:t>
            </w:r>
          </w:p>
        </w:tc>
      </w:tr>
      <w:tr w:rsidR="009C67D4" w:rsidRPr="00D22755" w14:paraId="3B726C0A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F087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4256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Ethionamide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A82D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Ethionamide</w:t>
            </w:r>
          </w:p>
        </w:tc>
      </w:tr>
      <w:tr w:rsidR="009C67D4" w:rsidRPr="00D22755" w14:paraId="6012DD10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7D1F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DEA9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Metronidazole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CF69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Metronidazole</w:t>
            </w:r>
          </w:p>
        </w:tc>
      </w:tr>
      <w:tr w:rsidR="009C67D4" w:rsidRPr="00D22755" w14:paraId="4C693F53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9A8F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416E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Tinidazole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FEDD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Tinidazole</w:t>
            </w:r>
          </w:p>
        </w:tc>
      </w:tr>
      <w:tr w:rsidR="009C67D4" w:rsidRPr="00D22755" w14:paraId="184F3C9A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2139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923F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hloramphenicol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758B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hloramphenicol</w:t>
            </w:r>
          </w:p>
        </w:tc>
      </w:tr>
      <w:tr w:rsidR="009C67D4" w:rsidRPr="00D22755" w14:paraId="0FFA7639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49106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C6C0C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Isoniazid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9CC2C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5826CC47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63211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B715A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Pyrazinamide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8580E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35C75F45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ACA9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nti-infective Combinations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CCAE" w14:textId="77777777" w:rsidR="009C67D4" w:rsidRPr="00D22755" w:rsidRDefault="009C67D4" w:rsidP="00217DB5">
            <w:pPr>
              <w:spacing w:after="0" w:line="24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D74C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239E9764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A538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364D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Erythromycin-</w:t>
            </w:r>
            <w:proofErr w:type="spellStart"/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Sulfisoxazole</w:t>
            </w:r>
            <w:proofErr w:type="spellEnd"/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0375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Erythromycin-</w:t>
            </w:r>
            <w:proofErr w:type="spellStart"/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Sulfisoxazole</w:t>
            </w:r>
            <w:proofErr w:type="spellEnd"/>
          </w:p>
        </w:tc>
      </w:tr>
      <w:tr w:rsidR="009C67D4" w:rsidRPr="00D22755" w14:paraId="70792282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A2C9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A920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Trimethoprim-Rifampin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FBA1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Trimethoprim-Rifampin</w:t>
            </w:r>
          </w:p>
        </w:tc>
      </w:tr>
      <w:tr w:rsidR="009C67D4" w:rsidRPr="00D22755" w14:paraId="7A7C9375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B8F4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5FDA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Metronidazole-Spiramycin 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07BD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Metronidazole-Spiramycin </w:t>
            </w:r>
          </w:p>
        </w:tc>
      </w:tr>
      <w:tr w:rsidR="009C67D4" w:rsidRPr="00D22755" w14:paraId="780C5F99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D961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2B0A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Furazolidone-Kaolin-Pectin-Neomycin-Homatropine    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FF71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Furazolidone-Kaolin-Pectin-Neomycin-Homatropine    </w:t>
            </w:r>
          </w:p>
        </w:tc>
      </w:tr>
      <w:tr w:rsidR="009C67D4" w:rsidRPr="00D22755" w14:paraId="0DE3FB1C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70B6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C0F9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proofErr w:type="spellStart"/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Furazolid</w:t>
            </w:r>
            <w:proofErr w:type="spellEnd"/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-Colistin-Dicyclomine-Kao-Pectin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D58A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proofErr w:type="spellStart"/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Furazolid</w:t>
            </w:r>
            <w:proofErr w:type="spellEnd"/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Colistin-Dicyclomine-Kao-Pectin</w:t>
            </w:r>
          </w:p>
        </w:tc>
      </w:tr>
      <w:tr w:rsidR="009C67D4" w:rsidRPr="00D22755" w14:paraId="61D02839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0AD4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66EA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Furazolidone-Colistin-Iodoquinol-Dicyclomine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219B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Furazolidone-Colistin-Iodoquinol-Dicyclomine</w:t>
            </w:r>
          </w:p>
        </w:tc>
      </w:tr>
      <w:tr w:rsidR="009C67D4" w:rsidRPr="00D22755" w14:paraId="76A806A6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08B9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57E7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Chloramphenicol-</w:t>
            </w:r>
            <w:proofErr w:type="spellStart"/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Colistimethate</w:t>
            </w:r>
            <w:proofErr w:type="spellEnd"/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Sodium w/ Dibucaine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29B0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hloramphenicol-</w:t>
            </w:r>
            <w:proofErr w:type="spellStart"/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listimethate</w:t>
            </w:r>
            <w:proofErr w:type="spellEnd"/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Sodium w/ Dibucaine</w:t>
            </w:r>
          </w:p>
        </w:tc>
      </w:tr>
      <w:tr w:rsidR="009C67D4" w:rsidRPr="00D22755" w14:paraId="32089B59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F39C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7154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proofErr w:type="spellStart"/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Chloramphen</w:t>
            </w:r>
            <w:proofErr w:type="spellEnd"/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-Colistin-CPM-GG-Dipyrone w/ Dibucaine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6C33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proofErr w:type="spellStart"/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hloramphen</w:t>
            </w:r>
            <w:proofErr w:type="spellEnd"/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Colistin-CPM-GG-Dipyrone w/ Dibucaine</w:t>
            </w:r>
          </w:p>
        </w:tc>
      </w:tr>
      <w:tr w:rsidR="009C67D4" w:rsidRPr="00D22755" w14:paraId="0F13FCAE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6F5D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07F2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proofErr w:type="spellStart"/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Chloramphen</w:t>
            </w:r>
            <w:proofErr w:type="spellEnd"/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-</w:t>
            </w:r>
            <w:proofErr w:type="spellStart"/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Colistimethate</w:t>
            </w:r>
            <w:proofErr w:type="spellEnd"/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-CPM-GG-Dipyrone w/ Dibucaine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9B7D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proofErr w:type="spellStart"/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hloramphen</w:t>
            </w:r>
            <w:proofErr w:type="spellEnd"/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</w:t>
            </w:r>
            <w:proofErr w:type="spellStart"/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olistimethate</w:t>
            </w:r>
            <w:proofErr w:type="spellEnd"/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CPM-GG-Dipyrone w/ Dibucaine</w:t>
            </w:r>
          </w:p>
        </w:tc>
      </w:tr>
      <w:tr w:rsidR="009C67D4" w:rsidRPr="00D22755" w14:paraId="0939A93E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52C4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DB7B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Metronidazole Benzoate-Iodoquinol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D2F3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55FC42F8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77D5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E4B9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Metronidazole-Iodoquinol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457B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14011508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0247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43FE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Metronidazole-Nystatin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5E2F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21A3F08E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9339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B7D7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Metronidazole-Scopolamine </w:t>
            </w:r>
            <w:proofErr w:type="spellStart"/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Butylbromide</w:t>
            </w:r>
            <w:proofErr w:type="spellEnd"/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8D8B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9C67D4" w:rsidRPr="00D22755" w14:paraId="5E3F404B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3002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8DF4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Furazolidone-Polynoxylin-Dicyclomine 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7938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Furazolidone-Polynoxylin-Dicyclomine </w:t>
            </w:r>
          </w:p>
        </w:tc>
      </w:tr>
      <w:tr w:rsidR="009C67D4" w:rsidRPr="00D22755" w14:paraId="6CD83AB7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6D1D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D2A4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Furazolidone-Pectin-Atta-</w:t>
            </w:r>
            <w:proofErr w:type="spellStart"/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Homatrop</w:t>
            </w:r>
            <w:proofErr w:type="spellEnd"/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C701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Furazolidone-Pectin-Atta-</w:t>
            </w:r>
            <w:proofErr w:type="spellStart"/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Homatrop</w:t>
            </w:r>
            <w:proofErr w:type="spellEnd"/>
          </w:p>
        </w:tc>
      </w:tr>
      <w:tr w:rsidR="009C67D4" w:rsidRPr="00D22755" w14:paraId="0DFF5EC2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7804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FCE8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Furazolidone-Pipenzolate Br w/ Pectin-Attapulgite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26C1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Furazolidone-Pipenzolate Br w/ Pectin-Attapulgite</w:t>
            </w:r>
          </w:p>
        </w:tc>
      </w:tr>
      <w:tr w:rsidR="009C67D4" w:rsidRPr="00D22755" w14:paraId="58EDF4EA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E523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2D15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proofErr w:type="spellStart"/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Nifurzide</w:t>
            </w:r>
            <w:proofErr w:type="spellEnd"/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-Pectin 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4F68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proofErr w:type="spellStart"/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ifurzide</w:t>
            </w:r>
            <w:proofErr w:type="spellEnd"/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-Pectin </w:t>
            </w:r>
          </w:p>
        </w:tc>
      </w:tr>
      <w:tr w:rsidR="009C67D4" w:rsidRPr="00D22755" w14:paraId="4ACB5C6B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8E53" w14:textId="77777777" w:rsidR="009C67D4" w:rsidRPr="00D22755" w:rsidRDefault="009C67D4" w:rsidP="00217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CD69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Nifuroxazide-Kaolin-Pectin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0505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ifuroxazide-Kaolin-Pectin</w:t>
            </w:r>
          </w:p>
        </w:tc>
      </w:tr>
      <w:tr w:rsidR="009C67D4" w:rsidRPr="00D22755" w14:paraId="05F3019F" w14:textId="77777777" w:rsidTr="00217DB5">
        <w:trPr>
          <w:trHeight w:val="300"/>
        </w:trPr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55946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 </w:t>
            </w:r>
          </w:p>
        </w:tc>
        <w:tc>
          <w:tcPr>
            <w:tcW w:w="1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EBB8E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Colistin-Kaolin-Pectin</w:t>
            </w:r>
          </w:p>
        </w:tc>
        <w:tc>
          <w:tcPr>
            <w:tcW w:w="2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E0A6F" w14:textId="77777777" w:rsidR="009C67D4" w:rsidRPr="00D22755" w:rsidRDefault="009C67D4" w:rsidP="00217D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D227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 </w:t>
            </w:r>
          </w:p>
        </w:tc>
      </w:tr>
    </w:tbl>
    <w:p w14:paraId="20F9F643" w14:textId="77777777" w:rsidR="009C67D4" w:rsidRDefault="009C67D4" w:rsidP="009C67D4">
      <w:pPr>
        <w:rPr>
          <w:lang w:val="en-US"/>
        </w:rPr>
      </w:pPr>
    </w:p>
    <w:bookmarkEnd w:id="0"/>
    <w:p w14:paraId="611FE0B1" w14:textId="77777777" w:rsidR="009C67D4" w:rsidRDefault="009C67D4">
      <w:pPr>
        <w:rPr>
          <w:rFonts w:ascii="Times New Roman" w:eastAsia="DengXian Light" w:hAnsi="Times New Roman" w:cs="Mongolian Baiti"/>
          <w:color w:val="1F4E79"/>
          <w:kern w:val="0"/>
          <w:sz w:val="24"/>
          <w:szCs w:val="26"/>
          <w:lang w:val="en-US"/>
          <w14:ligatures w14:val="none"/>
        </w:rPr>
      </w:pPr>
      <w:r>
        <w:rPr>
          <w:rFonts w:ascii="Times New Roman" w:eastAsia="DengXian Light" w:hAnsi="Times New Roman" w:cs="Mongolian Baiti"/>
          <w:color w:val="1F4E79"/>
          <w:kern w:val="0"/>
          <w:sz w:val="24"/>
          <w:szCs w:val="26"/>
          <w:lang w:val="en-US"/>
          <w14:ligatures w14:val="none"/>
        </w:rPr>
        <w:br w:type="page"/>
      </w:r>
    </w:p>
    <w:p w14:paraId="55B0646C" w14:textId="687EBCDA" w:rsidR="005F6E8F" w:rsidRPr="005F6E8F" w:rsidRDefault="005F6E8F" w:rsidP="005F6E8F">
      <w:pPr>
        <w:keepNext/>
        <w:keepLines/>
        <w:spacing w:before="360" w:after="120" w:line="264" w:lineRule="auto"/>
        <w:outlineLvl w:val="1"/>
        <w:rPr>
          <w:rFonts w:ascii="Times New Roman" w:eastAsia="DengXian Light" w:hAnsi="Times New Roman" w:cs="Mongolian Baiti"/>
          <w:color w:val="1F4E79"/>
          <w:kern w:val="0"/>
          <w:sz w:val="24"/>
          <w:szCs w:val="26"/>
          <w:lang w:val="en-US"/>
          <w14:ligatures w14:val="none"/>
        </w:rPr>
      </w:pPr>
      <w:r w:rsidRPr="005F6E8F">
        <w:rPr>
          <w:rFonts w:ascii="Times New Roman" w:eastAsia="DengXian Light" w:hAnsi="Times New Roman" w:cs="Mongolian Baiti"/>
          <w:color w:val="1F4E79"/>
          <w:kern w:val="0"/>
          <w:sz w:val="24"/>
          <w:szCs w:val="26"/>
          <w:lang w:val="en-US"/>
          <w14:ligatures w14:val="none"/>
        </w:rPr>
        <w:lastRenderedPageBreak/>
        <w:t>Supplemental Figure 1. Antibiotic prescription rates among children &lt; 5 years of age by epidemiological year</w:t>
      </w:r>
      <w:r w:rsidRPr="005F6E8F">
        <w:rPr>
          <w:rFonts w:ascii="Times New Roman" w:eastAsia="DengXian Light" w:hAnsi="Times New Roman" w:cs="Mongolian Baiti"/>
          <w:color w:val="1F4E79"/>
          <w:kern w:val="0"/>
          <w:sz w:val="24"/>
          <w:szCs w:val="26"/>
          <w:vertAlign w:val="superscript"/>
          <w:lang w:val="en-US"/>
          <w14:ligatures w14:val="none"/>
        </w:rPr>
        <w:t>1</w:t>
      </w:r>
      <w:r w:rsidRPr="005F6E8F">
        <w:rPr>
          <w:rFonts w:ascii="Times New Roman" w:eastAsia="DengXian Light" w:hAnsi="Times New Roman" w:cs="Mongolian Baiti"/>
          <w:color w:val="1F4E79"/>
          <w:kern w:val="0"/>
          <w:sz w:val="24"/>
          <w:szCs w:val="26"/>
          <w:lang w:val="en-US"/>
          <w14:ligatures w14:val="none"/>
        </w:rPr>
        <w:t>, 2000-2019</w:t>
      </w:r>
    </w:p>
    <w:p w14:paraId="6B096B62" w14:textId="77777777" w:rsidR="005F6E8F" w:rsidRPr="005F6E8F" w:rsidRDefault="005F6E8F" w:rsidP="005F6E8F">
      <w:pPr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5F6E8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a. Antibiotic prescription rates by broad- and narrow-spectrum </w:t>
      </w:r>
    </w:p>
    <w:p w14:paraId="63697ADF" w14:textId="77777777" w:rsidR="005F6E8F" w:rsidRPr="005F6E8F" w:rsidRDefault="005F6E8F" w:rsidP="005F6E8F">
      <w:pPr>
        <w:rPr>
          <w:rFonts w:ascii="Calibri" w:eastAsia="Calibri" w:hAnsi="Calibri" w:cs="Mongolian Baiti"/>
          <w:kern w:val="0"/>
          <w:lang w:val="en-US"/>
          <w14:ligatures w14:val="none"/>
        </w:rPr>
      </w:pPr>
      <w:r w:rsidRPr="005F6E8F">
        <w:rPr>
          <w:rFonts w:ascii="Calibri" w:eastAsia="Calibri" w:hAnsi="Calibri" w:cs="Mongolian Baiti"/>
          <w:noProof/>
          <w:kern w:val="0"/>
          <w:lang w:val="en-US"/>
          <w14:ligatures w14:val="none"/>
        </w:rPr>
        <w:drawing>
          <wp:inline distT="0" distB="0" distL="0" distR="0" wp14:anchorId="72E34EED" wp14:editId="1557C3F9">
            <wp:extent cx="6583680" cy="3419061"/>
            <wp:effectExtent l="0" t="0" r="7620" b="0"/>
            <wp:docPr id="169746471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406DAF0-3923-4654-82E7-72214D608BF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09BA8FB" w14:textId="77777777" w:rsidR="005F6E8F" w:rsidRPr="005F6E8F" w:rsidRDefault="005F6E8F" w:rsidP="005F6E8F">
      <w:pPr>
        <w:rPr>
          <w:rFonts w:ascii="Calibri" w:eastAsia="Calibri" w:hAnsi="Calibri" w:cs="Times New Roman"/>
          <w:kern w:val="0"/>
          <w:lang w:val="en-US"/>
          <w14:ligatures w14:val="none"/>
        </w:rPr>
      </w:pPr>
      <w:r w:rsidRPr="005F6E8F">
        <w:rPr>
          <w:rFonts w:ascii="Times New Roman" w:eastAsia="Calibri" w:hAnsi="Times New Roman" w:cs="Times New Roman"/>
          <w:kern w:val="0"/>
          <w:lang w:val="en-US"/>
          <w14:ligatures w14:val="none"/>
        </w:rPr>
        <w:t>b. Antibiotic prescription rates by class</w:t>
      </w:r>
    </w:p>
    <w:p w14:paraId="4EAE9B92" w14:textId="77777777" w:rsidR="005F6E8F" w:rsidRPr="005F6E8F" w:rsidRDefault="005F6E8F" w:rsidP="005F6E8F">
      <w:pPr>
        <w:rPr>
          <w:rFonts w:ascii="Calibri" w:eastAsia="Calibri" w:hAnsi="Calibri" w:cs="Mongolian Baiti"/>
          <w:kern w:val="0"/>
          <w:lang w:val="en-US"/>
          <w14:ligatures w14:val="none"/>
        </w:rPr>
      </w:pPr>
      <w:r w:rsidRPr="005F6E8F">
        <w:rPr>
          <w:rFonts w:ascii="Calibri" w:eastAsia="Calibri" w:hAnsi="Calibri" w:cs="Mongolian Baiti"/>
          <w:noProof/>
          <w:kern w:val="0"/>
          <w:lang w:val="en-US"/>
          <w14:ligatures w14:val="none"/>
        </w:rPr>
        <w:drawing>
          <wp:inline distT="0" distB="0" distL="0" distR="0" wp14:anchorId="6305F442" wp14:editId="767868C8">
            <wp:extent cx="6647290" cy="3498574"/>
            <wp:effectExtent l="0" t="0" r="1270" b="6985"/>
            <wp:docPr id="60166048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8BE6BBE-E2F5-45D5-95C8-DAFAAF2D896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53A55CE" w14:textId="6C9E24DC" w:rsidR="00087910" w:rsidRDefault="005F6E8F">
      <w:pPr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5F6E8F">
        <w:rPr>
          <w:rFonts w:ascii="Times New Roman" w:eastAsia="Calibri" w:hAnsi="Times New Roman" w:cs="Times New Roman"/>
          <w:kern w:val="0"/>
          <w:lang w:val="en-US"/>
          <w14:ligatures w14:val="none"/>
        </w:rPr>
        <w:t>[1] Epidemiological year represents the 12-month period from July 1</w:t>
      </w:r>
      <w:r w:rsidRPr="005F6E8F">
        <w:rPr>
          <w:rFonts w:ascii="Times New Roman" w:eastAsia="Calibri" w:hAnsi="Times New Roman" w:cs="Times New Roman"/>
          <w:kern w:val="0"/>
          <w:vertAlign w:val="superscript"/>
          <w:lang w:val="en-US"/>
          <w14:ligatures w14:val="none"/>
        </w:rPr>
        <w:t>st</w:t>
      </w:r>
      <w:r w:rsidRPr="005F6E8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of the current year to June 30</w:t>
      </w:r>
      <w:r w:rsidRPr="005F6E8F">
        <w:rPr>
          <w:rFonts w:ascii="Times New Roman" w:eastAsia="Calibri" w:hAnsi="Times New Roman" w:cs="Times New Roman"/>
          <w:kern w:val="0"/>
          <w:vertAlign w:val="superscript"/>
          <w:lang w:val="en-US"/>
          <w14:ligatures w14:val="none"/>
        </w:rPr>
        <w:t>th</w:t>
      </w:r>
      <w:r w:rsidRPr="005F6E8F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of the next year.</w:t>
      </w:r>
    </w:p>
    <w:p w14:paraId="13CB6A75" w14:textId="77777777" w:rsidR="00535038" w:rsidRPr="00D5277B" w:rsidRDefault="00535038" w:rsidP="00535038">
      <w:pPr>
        <w:keepNext/>
        <w:keepLines/>
        <w:spacing w:before="360" w:after="120" w:line="264" w:lineRule="auto"/>
        <w:outlineLvl w:val="1"/>
        <w:rPr>
          <w:rFonts w:ascii="Times New Roman" w:eastAsia="DengXian Light" w:hAnsi="Times New Roman" w:cs="Mongolian Baiti"/>
          <w:color w:val="1F4E79"/>
          <w:kern w:val="0"/>
          <w:sz w:val="24"/>
          <w:szCs w:val="26"/>
          <w:lang w:val="en-US"/>
          <w14:ligatures w14:val="none"/>
        </w:rPr>
      </w:pPr>
      <w:r w:rsidRPr="00D5277B">
        <w:rPr>
          <w:rFonts w:ascii="Times New Roman" w:eastAsia="DengXian Light" w:hAnsi="Times New Roman" w:cs="Mongolian Baiti"/>
          <w:color w:val="1F4E79"/>
          <w:kern w:val="0"/>
          <w:sz w:val="24"/>
          <w:szCs w:val="26"/>
          <w:lang w:val="en-US"/>
          <w14:ligatures w14:val="none"/>
        </w:rPr>
        <w:lastRenderedPageBreak/>
        <w:t>Supplemental Figure 2. Antibiotic-treated respiratory tract infection among children &lt; 5 years of age by epidemiological year</w:t>
      </w:r>
      <w:r w:rsidRPr="00D5277B">
        <w:rPr>
          <w:rFonts w:ascii="Times New Roman" w:eastAsia="DengXian Light" w:hAnsi="Times New Roman" w:cs="Mongolian Baiti"/>
          <w:color w:val="1F4E79"/>
          <w:kern w:val="0"/>
          <w:sz w:val="24"/>
          <w:szCs w:val="26"/>
          <w:vertAlign w:val="superscript"/>
          <w:lang w:val="en-US"/>
          <w14:ligatures w14:val="none"/>
        </w:rPr>
        <w:t>1</w:t>
      </w:r>
      <w:r w:rsidRPr="00D5277B">
        <w:rPr>
          <w:rFonts w:ascii="Times New Roman" w:eastAsia="DengXian Light" w:hAnsi="Times New Roman" w:cs="Mongolian Baiti"/>
          <w:color w:val="1F4E79"/>
          <w:kern w:val="0"/>
          <w:sz w:val="24"/>
          <w:szCs w:val="26"/>
          <w:lang w:val="en-US"/>
          <w14:ligatures w14:val="none"/>
        </w:rPr>
        <w:t>, 2000-2019</w:t>
      </w:r>
    </w:p>
    <w:p w14:paraId="7DBFB5E2" w14:textId="77777777" w:rsidR="00535038" w:rsidRPr="00D5277B" w:rsidRDefault="00535038" w:rsidP="00535038">
      <w:pPr>
        <w:rPr>
          <w:rFonts w:ascii="Calibri" w:eastAsia="Calibri" w:hAnsi="Calibri" w:cs="Mongolian Baiti"/>
          <w:kern w:val="0"/>
          <w:lang w:val="en-US"/>
          <w14:ligatures w14:val="none"/>
        </w:rPr>
      </w:pPr>
      <w:r w:rsidRPr="00D5277B">
        <w:rPr>
          <w:rFonts w:ascii="Calibri" w:eastAsia="Calibri" w:hAnsi="Calibri" w:cs="Mongolian Baiti"/>
          <w:noProof/>
          <w:kern w:val="0"/>
          <w:lang w:val="en-US"/>
          <w14:ligatures w14:val="none"/>
        </w:rPr>
        <w:drawing>
          <wp:inline distT="0" distB="0" distL="0" distR="0" wp14:anchorId="0D0CF359" wp14:editId="44E05D8C">
            <wp:extent cx="6858000" cy="3916680"/>
            <wp:effectExtent l="0" t="0" r="0" b="7620"/>
            <wp:docPr id="188434179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5B03CE3-0D65-97AA-3183-A9CCC905922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EB1A5D3" w14:textId="77777777" w:rsidR="00535038" w:rsidRPr="00D5277B" w:rsidRDefault="00535038" w:rsidP="00535038">
      <w:pPr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D5277B">
        <w:rPr>
          <w:rFonts w:ascii="Times New Roman" w:eastAsia="Calibri" w:hAnsi="Times New Roman" w:cs="Times New Roman"/>
          <w:kern w:val="0"/>
          <w:lang w:val="en-US"/>
          <w14:ligatures w14:val="none"/>
        </w:rPr>
        <w:t>[1] Epidemiological year represents the 12-month period from July 1</w:t>
      </w:r>
      <w:r w:rsidRPr="00D5277B">
        <w:rPr>
          <w:rFonts w:ascii="Times New Roman" w:eastAsia="Calibri" w:hAnsi="Times New Roman" w:cs="Times New Roman"/>
          <w:kern w:val="0"/>
          <w:vertAlign w:val="superscript"/>
          <w:lang w:val="en-US"/>
          <w14:ligatures w14:val="none"/>
        </w:rPr>
        <w:t>st</w:t>
      </w:r>
      <w:r w:rsidRPr="00D5277B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of the current year to June 30</w:t>
      </w:r>
      <w:r w:rsidRPr="00D5277B">
        <w:rPr>
          <w:rFonts w:ascii="Times New Roman" w:eastAsia="Calibri" w:hAnsi="Times New Roman" w:cs="Times New Roman"/>
          <w:kern w:val="0"/>
          <w:vertAlign w:val="superscript"/>
          <w:lang w:val="en-US"/>
          <w14:ligatures w14:val="none"/>
        </w:rPr>
        <w:t>th</w:t>
      </w:r>
      <w:r w:rsidRPr="00D5277B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of the next year.</w:t>
      </w:r>
    </w:p>
    <w:p w14:paraId="403359E8" w14:textId="77777777" w:rsidR="00535038" w:rsidRDefault="00535038" w:rsidP="00535038"/>
    <w:p w14:paraId="6F0AFE51" w14:textId="36A7DA06" w:rsidR="00535038" w:rsidRPr="00535038" w:rsidRDefault="00535038" w:rsidP="009C67D4">
      <w:pPr>
        <w:rPr>
          <w:rFonts w:ascii="Times New Roman" w:eastAsia="Calibri" w:hAnsi="Times New Roman" w:cs="Times New Roman"/>
          <w:kern w:val="0"/>
          <w14:ligatures w14:val="none"/>
        </w:rPr>
      </w:pPr>
    </w:p>
    <w:sectPr w:rsidR="00535038" w:rsidRPr="00535038" w:rsidSect="00535038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08408F"/>
    <w:multiLevelType w:val="hybridMultilevel"/>
    <w:tmpl w:val="BB4E4412"/>
    <w:lvl w:ilvl="0" w:tplc="04090001">
      <w:start w:val="1"/>
      <w:numFmt w:val="bullet"/>
      <w:lvlText w:val=""/>
      <w:lvlJc w:val="left"/>
      <w:pPr>
        <w:ind w:left="8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5" w:hanging="360"/>
      </w:pPr>
      <w:rPr>
        <w:rFonts w:ascii="Wingdings" w:hAnsi="Wingdings" w:hint="default"/>
      </w:rPr>
    </w:lvl>
  </w:abstractNum>
  <w:num w:numId="1" w16cid:durableId="18770372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E8F"/>
    <w:rsid w:val="00087910"/>
    <w:rsid w:val="000C2B69"/>
    <w:rsid w:val="002C5147"/>
    <w:rsid w:val="00453604"/>
    <w:rsid w:val="00506B45"/>
    <w:rsid w:val="00535038"/>
    <w:rsid w:val="005F6E8F"/>
    <w:rsid w:val="009C67D4"/>
    <w:rsid w:val="00A151B6"/>
    <w:rsid w:val="00E47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18F4C"/>
  <w15:chartTrackingRefBased/>
  <w15:docId w15:val="{7E81FAD8-E723-4D41-BF3A-F0AB8EB30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6E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6E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6E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6E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6E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6E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6E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6E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6E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6E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F6E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6E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6E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6E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6E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6E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6E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6E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6E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6E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6E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6E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6E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6E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6E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6E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6E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6E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6E8F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535038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350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agbonas1\Health\Health\Health%20Case\Merck%20-%20Claims%20study%20on%20vaccine%20and%20AMR%20037057\Manuscript%201\Vaccination%20rates,%20antibiotics%20Rx,%20and%20episodes_08-10-2023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\\agbonas1\Health\Health\Health%20Case\Merck%20-%20Claims%20study%20on%20vaccine%20and%20AMR%20037057\Manuscript%201\Vaccination%20rates,%20antibiotics%20Rx,%20and%20episodes_08-10-2023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\\agbonas1\Health\Health\Health%20Case\Merck%20-%20Claims%20study%20on%20vaccine%20and%20AMR%20037057\Manuscript%201\Vaccination%20rates,%20antibiotics%20Rx,%20and%20episodes_08-10-202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0177057843785019"/>
          <c:y val="0.10762421693964776"/>
          <c:w val="0.754954120933651"/>
          <c:h val="0.68677951478932486"/>
        </c:manualLayout>
      </c:layout>
      <c:barChart>
        <c:barDir val="col"/>
        <c:grouping val="stacked"/>
        <c:varyColors val="0"/>
        <c:ser>
          <c:idx val="3"/>
          <c:order val="0"/>
          <c:tx>
            <c:strRef>
              <c:f>'T3. Rx rate'!$I$5</c:f>
              <c:strCache>
                <c:ptCount val="1"/>
                <c:pt idx="0">
                  <c:v>Narrow-spectrum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cat>
            <c:numRef>
              <c:f>'T4. Episode rate'!$B$12:$B$3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'T3. Rx rate'!$I$12:$I$31</c:f>
              <c:numCache>
                <c:formatCode>#,##0.00</c:formatCode>
                <c:ptCount val="20"/>
                <c:pt idx="0">
                  <c:v>0.84030034075600279</c:v>
                </c:pt>
                <c:pt idx="1">
                  <c:v>0.87652456731327666</c:v>
                </c:pt>
                <c:pt idx="2">
                  <c:v>0.9062212064282209</c:v>
                </c:pt>
                <c:pt idx="3">
                  <c:v>0.82738716812340174</c:v>
                </c:pt>
                <c:pt idx="4">
                  <c:v>0.7604434744468459</c:v>
                </c:pt>
                <c:pt idx="5">
                  <c:v>0.74049177505991592</c:v>
                </c:pt>
                <c:pt idx="6">
                  <c:v>0.67954255026609078</c:v>
                </c:pt>
                <c:pt idx="7">
                  <c:v>0.61893471824978685</c:v>
                </c:pt>
                <c:pt idx="8">
                  <c:v>0.62223884081025704</c:v>
                </c:pt>
                <c:pt idx="9">
                  <c:v>0.6835499659194183</c:v>
                </c:pt>
                <c:pt idx="10">
                  <c:v>0.65826639299259226</c:v>
                </c:pt>
                <c:pt idx="11">
                  <c:v>0.59809533601967069</c:v>
                </c:pt>
                <c:pt idx="12">
                  <c:v>0.58052367696473672</c:v>
                </c:pt>
                <c:pt idx="13">
                  <c:v>0.5505431422443765</c:v>
                </c:pt>
                <c:pt idx="14">
                  <c:v>0.68062793072389671</c:v>
                </c:pt>
                <c:pt idx="15">
                  <c:v>0.69219147289678284</c:v>
                </c:pt>
                <c:pt idx="16">
                  <c:v>0.69276190624505241</c:v>
                </c:pt>
                <c:pt idx="17">
                  <c:v>0.66803270690630923</c:v>
                </c:pt>
                <c:pt idx="18">
                  <c:v>0.68631064246407303</c:v>
                </c:pt>
                <c:pt idx="19">
                  <c:v>0.559004499954082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0B0-43B7-A264-BD6D4F6D0A6E}"/>
            </c:ext>
          </c:extLst>
        </c:ser>
        <c:ser>
          <c:idx val="0"/>
          <c:order val="1"/>
          <c:tx>
            <c:strRef>
              <c:f>'T3. Rx rate'!$D$4:$D$5</c:f>
              <c:strCache>
                <c:ptCount val="2"/>
                <c:pt idx="0">
                  <c:v>Broad-spectrum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numRef>
              <c:f>'T4. Episode rate'!$B$12:$B$3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'T3. Rx rate'!$D$12:$D$31</c:f>
              <c:numCache>
                <c:formatCode>#,##0.00</c:formatCode>
                <c:ptCount val="20"/>
                <c:pt idx="0">
                  <c:v>1.048815278548221</c:v>
                </c:pt>
                <c:pt idx="1">
                  <c:v>1.0709888322851502</c:v>
                </c:pt>
                <c:pt idx="2">
                  <c:v>1.1179265038471204</c:v>
                </c:pt>
                <c:pt idx="3">
                  <c:v>1.0378641495161118</c:v>
                </c:pt>
                <c:pt idx="4">
                  <c:v>0.94978677080636043</c:v>
                </c:pt>
                <c:pt idx="5">
                  <c:v>0.94422841808383395</c:v>
                </c:pt>
                <c:pt idx="6">
                  <c:v>0.91438507950372849</c:v>
                </c:pt>
                <c:pt idx="7">
                  <c:v>0.89161774298760599</c:v>
                </c:pt>
                <c:pt idx="8">
                  <c:v>0.87590885905227944</c:v>
                </c:pt>
                <c:pt idx="9">
                  <c:v>0.94990627840048469</c:v>
                </c:pt>
                <c:pt idx="10">
                  <c:v>0.8608950155842181</c:v>
                </c:pt>
                <c:pt idx="11">
                  <c:v>0.76218291794379966</c:v>
                </c:pt>
                <c:pt idx="12">
                  <c:v>0.69436880390178779</c:v>
                </c:pt>
                <c:pt idx="13">
                  <c:v>0.57790298109046745</c:v>
                </c:pt>
                <c:pt idx="14">
                  <c:v>0.70226228677376379</c:v>
                </c:pt>
                <c:pt idx="15">
                  <c:v>0.69619338909975315</c:v>
                </c:pt>
                <c:pt idx="16">
                  <c:v>0.64216766463957475</c:v>
                </c:pt>
                <c:pt idx="17">
                  <c:v>0.57813331995171469</c:v>
                </c:pt>
                <c:pt idx="18">
                  <c:v>0.57723298184805483</c:v>
                </c:pt>
                <c:pt idx="19">
                  <c:v>0.450540683258334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0B0-43B7-A264-BD6D4F6D0A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981514192"/>
        <c:axId val="981518512"/>
      </c:barChart>
      <c:catAx>
        <c:axId val="9815141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pidemiological year (July - June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81518512"/>
        <c:crosses val="autoZero"/>
        <c:auto val="1"/>
        <c:lblAlgn val="ctr"/>
        <c:lblOffset val="100"/>
        <c:noMultiLvlLbl val="0"/>
      </c:catAx>
      <c:valAx>
        <c:axId val="9815185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 i="0" u="none" strike="noStrike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ntibiotic prescriptions per person-year </a:t>
                </a:r>
                <a:endParaRPr lang="en-US" u="none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4860115760626352E-2"/>
              <c:y val="0.1889030140712100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815141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117348382758075"/>
          <c:y val="0.28276287042998688"/>
          <c:w val="0.18661637209157403"/>
          <c:h val="9.207313757414768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0177057843785019"/>
          <c:y val="0.10762421693964776"/>
          <c:w val="0.754954120933651"/>
          <c:h val="0.68677951478932486"/>
        </c:manualLayout>
      </c:layout>
      <c:barChart>
        <c:barDir val="col"/>
        <c:grouping val="stacked"/>
        <c:varyColors val="0"/>
        <c:ser>
          <c:idx val="3"/>
          <c:order val="0"/>
          <c:tx>
            <c:strRef>
              <c:f>'T3. Rx rate'!$H$5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cat>
            <c:numRef>
              <c:f>'T4. Episode rate'!$B$12:$B$3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'T3. Rx rate'!$H$12:$H$31</c:f>
              <c:numCache>
                <c:formatCode>#,##0.00</c:formatCode>
                <c:ptCount val="20"/>
                <c:pt idx="0">
                  <c:v>8.6318250257547913E-2</c:v>
                </c:pt>
                <c:pt idx="1">
                  <c:v>9.6477108673647116E-2</c:v>
                </c:pt>
                <c:pt idx="2">
                  <c:v>9.6088262393950075E-2</c:v>
                </c:pt>
                <c:pt idx="3">
                  <c:v>8.8045453424218101E-2</c:v>
                </c:pt>
                <c:pt idx="4">
                  <c:v>8.1180343808955113E-2</c:v>
                </c:pt>
                <c:pt idx="5">
                  <c:v>8.3613235819867793E-2</c:v>
                </c:pt>
                <c:pt idx="6">
                  <c:v>8.1900972161563335E-2</c:v>
                </c:pt>
                <c:pt idx="7">
                  <c:v>8.6170906718852081E-2</c:v>
                </c:pt>
                <c:pt idx="8">
                  <c:v>8.8465162924602714E-2</c:v>
                </c:pt>
                <c:pt idx="9">
                  <c:v>9.1411693426234342E-2</c:v>
                </c:pt>
                <c:pt idx="10">
                  <c:v>7.9785706442321525E-2</c:v>
                </c:pt>
                <c:pt idx="11">
                  <c:v>7.1520628836938771E-2</c:v>
                </c:pt>
                <c:pt idx="12">
                  <c:v>6.0555837890728492E-2</c:v>
                </c:pt>
                <c:pt idx="13">
                  <c:v>5.6334152189906339E-2</c:v>
                </c:pt>
                <c:pt idx="14">
                  <c:v>6.3462952137468331E-2</c:v>
                </c:pt>
                <c:pt idx="15">
                  <c:v>6.5988625615702956E-2</c:v>
                </c:pt>
                <c:pt idx="16">
                  <c:v>6.3621097328962595E-2</c:v>
                </c:pt>
                <c:pt idx="17">
                  <c:v>5.4376765049442444E-2</c:v>
                </c:pt>
                <c:pt idx="18">
                  <c:v>5.4211071223596363E-2</c:v>
                </c:pt>
                <c:pt idx="19">
                  <c:v>4.708593534759852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CA7-4339-B5FA-7C8BDDB05C77}"/>
            </c:ext>
          </c:extLst>
        </c:ser>
        <c:ser>
          <c:idx val="2"/>
          <c:order val="1"/>
          <c:tx>
            <c:strRef>
              <c:f>'T3. Rx rate'!$G$5</c:f>
              <c:strCache>
                <c:ptCount val="1"/>
                <c:pt idx="0">
                  <c:v>Macrolide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'T4. Episode rate'!$B$12:$B$3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'T3. Rx rate'!$G$12:$G$31</c:f>
              <c:numCache>
                <c:formatCode>#,##0.00</c:formatCode>
                <c:ptCount val="20"/>
                <c:pt idx="0">
                  <c:v>0.3486409382676916</c:v>
                </c:pt>
                <c:pt idx="1">
                  <c:v>0.34970047956457528</c:v>
                </c:pt>
                <c:pt idx="2">
                  <c:v>0.35622060812023598</c:v>
                </c:pt>
                <c:pt idx="3">
                  <c:v>0.32954554798181207</c:v>
                </c:pt>
                <c:pt idx="4">
                  <c:v>0.30475656994287464</c:v>
                </c:pt>
                <c:pt idx="5">
                  <c:v>0.29692320593908206</c:v>
                </c:pt>
                <c:pt idx="6">
                  <c:v>0.2817327445366461</c:v>
                </c:pt>
                <c:pt idx="7">
                  <c:v>0.27926388679813335</c:v>
                </c:pt>
                <c:pt idx="8">
                  <c:v>0.27906619865648802</c:v>
                </c:pt>
                <c:pt idx="9">
                  <c:v>0.3102161276885792</c:v>
                </c:pt>
                <c:pt idx="10">
                  <c:v>0.28517429828784768</c:v>
                </c:pt>
                <c:pt idx="11">
                  <c:v>0.25179182717620802</c:v>
                </c:pt>
                <c:pt idx="12">
                  <c:v>0.22285094472720102</c:v>
                </c:pt>
                <c:pt idx="13">
                  <c:v>0.17200207680128571</c:v>
                </c:pt>
                <c:pt idx="14">
                  <c:v>0.19185406155366941</c:v>
                </c:pt>
                <c:pt idx="15">
                  <c:v>0.18455245605630688</c:v>
                </c:pt>
                <c:pt idx="16">
                  <c:v>0.15971459791684511</c:v>
                </c:pt>
                <c:pt idx="17">
                  <c:v>0.13226893708130169</c:v>
                </c:pt>
                <c:pt idx="18">
                  <c:v>0.12127086123271176</c:v>
                </c:pt>
                <c:pt idx="19">
                  <c:v>9.316454679033887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CA7-4339-B5FA-7C8BDDB05C77}"/>
            </c:ext>
          </c:extLst>
        </c:ser>
        <c:ser>
          <c:idx val="1"/>
          <c:order val="2"/>
          <c:tx>
            <c:strRef>
              <c:f>'T3. Rx rate'!$F$5</c:f>
              <c:strCache>
                <c:ptCount val="1"/>
                <c:pt idx="0">
                  <c:v>Cephalosporin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'T4. Episode rate'!$B$12:$B$3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'T3. Rx rate'!$F$12:$F$31</c:f>
              <c:numCache>
                <c:formatCode>#,##0.00</c:formatCode>
                <c:ptCount val="20"/>
                <c:pt idx="0">
                  <c:v>0.35072113479673506</c:v>
                </c:pt>
                <c:pt idx="1">
                  <c:v>0.36030400079650865</c:v>
                </c:pt>
                <c:pt idx="2">
                  <c:v>0.4038698560470988</c:v>
                </c:pt>
                <c:pt idx="3">
                  <c:v>0.39765990511351024</c:v>
                </c:pt>
                <c:pt idx="4">
                  <c:v>0.37069115851886297</c:v>
                </c:pt>
                <c:pt idx="5">
                  <c:v>0.39428513419871386</c:v>
                </c:pt>
                <c:pt idx="6">
                  <c:v>0.39340353601526989</c:v>
                </c:pt>
                <c:pt idx="7">
                  <c:v>0.39053891314165284</c:v>
                </c:pt>
                <c:pt idx="8">
                  <c:v>0.38466892026247762</c:v>
                </c:pt>
                <c:pt idx="9">
                  <c:v>0.41153249015449861</c:v>
                </c:pt>
                <c:pt idx="10">
                  <c:v>0.38027603915904351</c:v>
                </c:pt>
                <c:pt idx="11">
                  <c:v>0.34308770424525209</c:v>
                </c:pt>
                <c:pt idx="12">
                  <c:v>0.31304375858067157</c:v>
                </c:pt>
                <c:pt idx="13">
                  <c:v>0.27508260422075004</c:v>
                </c:pt>
                <c:pt idx="14">
                  <c:v>0.34315154586669144</c:v>
                </c:pt>
                <c:pt idx="15">
                  <c:v>0.34806598616894524</c:v>
                </c:pt>
                <c:pt idx="16">
                  <c:v>0.33509827891850363</c:v>
                </c:pt>
                <c:pt idx="17">
                  <c:v>0.3092966007900731</c:v>
                </c:pt>
                <c:pt idx="18">
                  <c:v>0.31246834944463825</c:v>
                </c:pt>
                <c:pt idx="19">
                  <c:v>0.251538249609697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CA7-4339-B5FA-7C8BDDB05C77}"/>
            </c:ext>
          </c:extLst>
        </c:ser>
        <c:ser>
          <c:idx val="0"/>
          <c:order val="3"/>
          <c:tx>
            <c:strRef>
              <c:f>'T3. Rx rate'!$E$5</c:f>
              <c:strCache>
                <c:ptCount val="1"/>
                <c:pt idx="0">
                  <c:v>Penicillin</c:v>
                </c:pt>
              </c:strCache>
            </c:strRef>
          </c:tx>
          <c:spPr>
            <a:solidFill>
              <a:srgbClr val="E67ED2"/>
            </a:solidFill>
            <a:ln>
              <a:noFill/>
            </a:ln>
            <a:effectLst/>
          </c:spPr>
          <c:invertIfNegative val="0"/>
          <c:cat>
            <c:numRef>
              <c:f>'T4. Episode rate'!$B$12:$B$3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'T3. Rx rate'!$E$12:$E$31</c:f>
              <c:numCache>
                <c:formatCode>#,##0.00</c:formatCode>
                <c:ptCount val="20"/>
                <c:pt idx="0">
                  <c:v>1.1034352959822491</c:v>
                </c:pt>
                <c:pt idx="1">
                  <c:v>1.1410318105636958</c:v>
                </c:pt>
                <c:pt idx="2">
                  <c:v>1.1679689837140566</c:v>
                </c:pt>
                <c:pt idx="3">
                  <c:v>1.050000411119973</c:v>
                </c:pt>
                <c:pt idx="4">
                  <c:v>0.9536021729825136</c:v>
                </c:pt>
                <c:pt idx="5">
                  <c:v>0.90989861718608622</c:v>
                </c:pt>
                <c:pt idx="6">
                  <c:v>0.83689037705634006</c:v>
                </c:pt>
                <c:pt idx="7">
                  <c:v>0.75457875457875456</c:v>
                </c:pt>
                <c:pt idx="8">
                  <c:v>0.74594741801896824</c:v>
                </c:pt>
                <c:pt idx="9">
                  <c:v>0.82029593305059068</c:v>
                </c:pt>
                <c:pt idx="10">
                  <c:v>0.77392536468759765</c:v>
                </c:pt>
                <c:pt idx="11">
                  <c:v>0.69387809370507136</c:v>
                </c:pt>
                <c:pt idx="12">
                  <c:v>0.67844193966792332</c:v>
                </c:pt>
                <c:pt idx="13">
                  <c:v>0.62502729012290192</c:v>
                </c:pt>
                <c:pt idx="14">
                  <c:v>0.78442165793983121</c:v>
                </c:pt>
                <c:pt idx="15">
                  <c:v>0.78977779415558091</c:v>
                </c:pt>
                <c:pt idx="16">
                  <c:v>0.77649559672031587</c:v>
                </c:pt>
                <c:pt idx="17">
                  <c:v>0.75022372393720671</c:v>
                </c:pt>
                <c:pt idx="18">
                  <c:v>0.7755933424111815</c:v>
                </c:pt>
                <c:pt idx="19">
                  <c:v>0.617756451464780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CA7-4339-B5FA-7C8BDDB05C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981514192"/>
        <c:axId val="981518512"/>
      </c:barChart>
      <c:catAx>
        <c:axId val="9815141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pidemiological year (July - June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81518512"/>
        <c:crosses val="autoZero"/>
        <c:auto val="1"/>
        <c:lblAlgn val="ctr"/>
        <c:lblOffset val="100"/>
        <c:noMultiLvlLbl val="0"/>
      </c:catAx>
      <c:valAx>
        <c:axId val="9815185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 i="0" u="none" strike="noStrike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ntibiotic prescriptions per person-year </a:t>
                </a:r>
                <a:endParaRPr lang="en-US" u="none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4860115760626352E-2"/>
              <c:y val="0.1889030140712100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815141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0177057843785019"/>
          <c:y val="0.10762421693964776"/>
          <c:w val="0.754954120933651"/>
          <c:h val="0.68677951478932486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T4. Episode rate'!$D$5</c:f>
              <c:strCache>
                <c:ptCount val="1"/>
                <c:pt idx="0">
                  <c:v>Pneumonia</c:v>
                </c:pt>
              </c:strCache>
            </c:strRef>
          </c:tx>
          <c:spPr>
            <a:solidFill>
              <a:srgbClr val="E67ED2"/>
            </a:solidFill>
            <a:ln>
              <a:noFill/>
            </a:ln>
            <a:effectLst/>
          </c:spPr>
          <c:invertIfNegative val="0"/>
          <c:cat>
            <c:numRef>
              <c:f>'T4. Episode rate'!$B$12:$B$3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'T4. Episode rate'!$D$12:$D$31</c:f>
              <c:numCache>
                <c:formatCode>#,##0.00</c:formatCode>
                <c:ptCount val="20"/>
                <c:pt idx="0">
                  <c:v>5.3847373008954751E-2</c:v>
                </c:pt>
                <c:pt idx="1">
                  <c:v>5.1773061414134708E-2</c:v>
                </c:pt>
                <c:pt idx="2">
                  <c:v>4.9001423973004346E-2</c:v>
                </c:pt>
                <c:pt idx="3">
                  <c:v>5.3634711681562912E-2</c:v>
                </c:pt>
                <c:pt idx="4">
                  <c:v>5.0170953269250078E-2</c:v>
                </c:pt>
                <c:pt idx="5">
                  <c:v>5.0073488195544809E-2</c:v>
                </c:pt>
                <c:pt idx="6">
                  <c:v>5.0212710891121143E-2</c:v>
                </c:pt>
                <c:pt idx="7">
                  <c:v>5.513071403482362E-2</c:v>
                </c:pt>
                <c:pt idx="8">
                  <c:v>5.2921317229633343E-2</c:v>
                </c:pt>
                <c:pt idx="9">
                  <c:v>5.6514597849136622E-2</c:v>
                </c:pt>
                <c:pt idx="10">
                  <c:v>4.8030222402419144E-2</c:v>
                </c:pt>
                <c:pt idx="11">
                  <c:v>4.8479938449429077E-2</c:v>
                </c:pt>
                <c:pt idx="12">
                  <c:v>4.7814725759839805E-2</c:v>
                </c:pt>
                <c:pt idx="13">
                  <c:v>4.2073572336713334E-2</c:v>
                </c:pt>
                <c:pt idx="14">
                  <c:v>4.4573346814558719E-2</c:v>
                </c:pt>
                <c:pt idx="15">
                  <c:v>4.8081954527029513E-2</c:v>
                </c:pt>
                <c:pt idx="16">
                  <c:v>4.2737638243256222E-2</c:v>
                </c:pt>
                <c:pt idx="17">
                  <c:v>4.1700469193004762E-2</c:v>
                </c:pt>
                <c:pt idx="18">
                  <c:v>4.0971292242941222E-2</c:v>
                </c:pt>
                <c:pt idx="19">
                  <c:v>3.657647626044632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1B1-4672-8325-8D32F7B7FD7A}"/>
            </c:ext>
          </c:extLst>
        </c:ser>
        <c:ser>
          <c:idx val="3"/>
          <c:order val="1"/>
          <c:tx>
            <c:strRef>
              <c:f>'T4. Episode rate'!$G$5</c:f>
              <c:strCache>
                <c:ptCount val="1"/>
                <c:pt idx="0">
                  <c:v>Sinusiti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'T4. Episode rate'!$B$12:$B$3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'T4. Episode rate'!$G$12:$G$31</c:f>
              <c:numCache>
                <c:formatCode>#,##0.00</c:formatCode>
                <c:ptCount val="20"/>
                <c:pt idx="0">
                  <c:v>0.16728742372612726</c:v>
                </c:pt>
                <c:pt idx="1">
                  <c:v>0.15359341552859965</c:v>
                </c:pt>
                <c:pt idx="2">
                  <c:v>0.14731539207122257</c:v>
                </c:pt>
                <c:pt idx="3">
                  <c:v>0.14131837952951432</c:v>
                </c:pt>
                <c:pt idx="4">
                  <c:v>0.14319384039781644</c:v>
                </c:pt>
                <c:pt idx="5">
                  <c:v>0.14723679971046091</c:v>
                </c:pt>
                <c:pt idx="6">
                  <c:v>0.14905291082318306</c:v>
                </c:pt>
                <c:pt idx="7">
                  <c:v>0.14010738120327162</c:v>
                </c:pt>
                <c:pt idx="8">
                  <c:v>0.13663361200688182</c:v>
                </c:pt>
                <c:pt idx="9">
                  <c:v>0.14103917373523175</c:v>
                </c:pt>
                <c:pt idx="10">
                  <c:v>0.13461343536984011</c:v>
                </c:pt>
                <c:pt idx="11">
                  <c:v>0.12379784041170808</c:v>
                </c:pt>
                <c:pt idx="12">
                  <c:v>0.11822174351661521</c:v>
                </c:pt>
                <c:pt idx="13">
                  <c:v>0.10683051136645086</c:v>
                </c:pt>
                <c:pt idx="14">
                  <c:v>0.11304910695244857</c:v>
                </c:pt>
                <c:pt idx="15">
                  <c:v>0.10847674147228262</c:v>
                </c:pt>
                <c:pt idx="16">
                  <c:v>9.8216626306513941E-2</c:v>
                </c:pt>
                <c:pt idx="17">
                  <c:v>8.4240077390361337E-2</c:v>
                </c:pt>
                <c:pt idx="18">
                  <c:v>7.8150144607870717E-2</c:v>
                </c:pt>
                <c:pt idx="19">
                  <c:v>5.903893837817981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1B1-4672-8325-8D32F7B7FD7A}"/>
            </c:ext>
          </c:extLst>
        </c:ser>
        <c:ser>
          <c:idx val="2"/>
          <c:order val="2"/>
          <c:tx>
            <c:strRef>
              <c:f>'T4. Episode rate'!$F$5</c:f>
              <c:strCache>
                <c:ptCount val="1"/>
                <c:pt idx="0">
                  <c:v>Pharyngiti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'T4. Episode rate'!$B$12:$B$3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'T4. Episode rate'!$F$12:$F$31</c:f>
              <c:numCache>
                <c:formatCode>#,##0.00</c:formatCode>
                <c:ptCount val="20"/>
                <c:pt idx="0">
                  <c:v>0.30602662651557178</c:v>
                </c:pt>
                <c:pt idx="1">
                  <c:v>0.29294923916831223</c:v>
                </c:pt>
                <c:pt idx="2">
                  <c:v>0.27893118261556321</c:v>
                </c:pt>
                <c:pt idx="3">
                  <c:v>0.25449148570535851</c:v>
                </c:pt>
                <c:pt idx="4">
                  <c:v>0.24703407967954849</c:v>
                </c:pt>
                <c:pt idx="5">
                  <c:v>0.28209315566697712</c:v>
                </c:pt>
                <c:pt idx="6">
                  <c:v>0.28969120525387815</c:v>
                </c:pt>
                <c:pt idx="7">
                  <c:v>0.28803000652315719</c:v>
                </c:pt>
                <c:pt idx="8">
                  <c:v>0.29028158420292738</c:v>
                </c:pt>
                <c:pt idx="9">
                  <c:v>0.28172807482581036</c:v>
                </c:pt>
                <c:pt idx="10">
                  <c:v>0.30289553928152108</c:v>
                </c:pt>
                <c:pt idx="11">
                  <c:v>0.27301542841643783</c:v>
                </c:pt>
                <c:pt idx="12">
                  <c:v>0.24921683594135183</c:v>
                </c:pt>
                <c:pt idx="13">
                  <c:v>0.2562849841029301</c:v>
                </c:pt>
                <c:pt idx="14">
                  <c:v>0.28043123195150771</c:v>
                </c:pt>
                <c:pt idx="15">
                  <c:v>0.28490498826939847</c:v>
                </c:pt>
                <c:pt idx="16">
                  <c:v>0.29149114542372967</c:v>
                </c:pt>
                <c:pt idx="17">
                  <c:v>0.26673747773215017</c:v>
                </c:pt>
                <c:pt idx="18">
                  <c:v>0.26075274867489673</c:v>
                </c:pt>
                <c:pt idx="19">
                  <c:v>0.184328795114335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1B1-4672-8325-8D32F7B7FD7A}"/>
            </c:ext>
          </c:extLst>
        </c:ser>
        <c:ser>
          <c:idx val="4"/>
          <c:order val="3"/>
          <c:tx>
            <c:strRef>
              <c:f>'T4. Episode rate'!$H$5</c:f>
              <c:strCache>
                <c:ptCount val="1"/>
                <c:pt idx="0">
                  <c:v>Viral infectio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'T4. Episode rate'!$B$12:$B$3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'T4. Episode rate'!$H$12:$H$31</c:f>
              <c:numCache>
                <c:formatCode>#,##0.00</c:formatCode>
                <c:ptCount val="20"/>
                <c:pt idx="0">
                  <c:v>0.73034709564941758</c:v>
                </c:pt>
                <c:pt idx="1">
                  <c:v>0.78582214625889846</c:v>
                </c:pt>
                <c:pt idx="2">
                  <c:v>0.81496727255321955</c:v>
                </c:pt>
                <c:pt idx="3">
                  <c:v>0.87048898609592251</c:v>
                </c:pt>
                <c:pt idx="4">
                  <c:v>0.83266660677577375</c:v>
                </c:pt>
                <c:pt idx="5">
                  <c:v>0.79969280610150639</c:v>
                </c:pt>
                <c:pt idx="6">
                  <c:v>0.76612801475226866</c:v>
                </c:pt>
                <c:pt idx="7">
                  <c:v>0.76155602388479104</c:v>
                </c:pt>
                <c:pt idx="8">
                  <c:v>0.70651957775337826</c:v>
                </c:pt>
                <c:pt idx="9">
                  <c:v>0.75155019312329596</c:v>
                </c:pt>
                <c:pt idx="10">
                  <c:v>0.70120746015254798</c:v>
                </c:pt>
                <c:pt idx="11">
                  <c:v>0.67995298614225774</c:v>
                </c:pt>
                <c:pt idx="12">
                  <c:v>0.70033260768979877</c:v>
                </c:pt>
                <c:pt idx="13">
                  <c:v>0.64965719936375033</c:v>
                </c:pt>
                <c:pt idx="14">
                  <c:v>0.67720577351039568</c:v>
                </c:pt>
                <c:pt idx="15">
                  <c:v>0.65903133483190235</c:v>
                </c:pt>
                <c:pt idx="16">
                  <c:v>0.65475847498319406</c:v>
                </c:pt>
                <c:pt idx="17">
                  <c:v>0.70251546552699884</c:v>
                </c:pt>
                <c:pt idx="18">
                  <c:v>0.69316404271840293</c:v>
                </c:pt>
                <c:pt idx="19">
                  <c:v>0.605467673799246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1B1-4672-8325-8D32F7B7FD7A}"/>
            </c:ext>
          </c:extLst>
        </c:ser>
        <c:ser>
          <c:idx val="1"/>
          <c:order val="4"/>
          <c:tx>
            <c:strRef>
              <c:f>'T4. Episode rate'!$E$5</c:f>
              <c:strCache>
                <c:ptCount val="1"/>
                <c:pt idx="0">
                  <c:v>Otitis media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numRef>
              <c:f>'T4. Episode rate'!$B$12:$B$31</c:f>
              <c:numCache>
                <c:formatCode>General</c:formatCod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'T4. Episode rate'!$E$12:$E$31</c:f>
              <c:numCache>
                <c:formatCode>#,##0.00</c:formatCode>
                <c:ptCount val="20"/>
                <c:pt idx="0">
                  <c:v>1.1748949996037721</c:v>
                </c:pt>
                <c:pt idx="1">
                  <c:v>1.0859233692315351</c:v>
                </c:pt>
                <c:pt idx="2">
                  <c:v>1.1133793631609807</c:v>
                </c:pt>
                <c:pt idx="3">
                  <c:v>1.1003050510199885</c:v>
                </c:pt>
                <c:pt idx="4">
                  <c:v>1.0303541137116676</c:v>
                </c:pt>
                <c:pt idx="5">
                  <c:v>1.0152361111724126</c:v>
                </c:pt>
                <c:pt idx="6">
                  <c:v>1.0411510651720288</c:v>
                </c:pt>
                <c:pt idx="7">
                  <c:v>1.0244141703045813</c:v>
                </c:pt>
                <c:pt idx="8">
                  <c:v>0.98061460917980059</c:v>
                </c:pt>
                <c:pt idx="9">
                  <c:v>0.94412204634959107</c:v>
                </c:pt>
                <c:pt idx="10">
                  <c:v>0.92683019537288092</c:v>
                </c:pt>
                <c:pt idx="11">
                  <c:v>0.90868816800185781</c:v>
                </c:pt>
                <c:pt idx="12">
                  <c:v>0.88032191266488169</c:v>
                </c:pt>
                <c:pt idx="13">
                  <c:v>0.81551509992312898</c:v>
                </c:pt>
                <c:pt idx="14">
                  <c:v>0.91107158179432435</c:v>
                </c:pt>
                <c:pt idx="15">
                  <c:v>0.91509746840107598</c:v>
                </c:pt>
                <c:pt idx="16">
                  <c:v>0.88978174371432794</c:v>
                </c:pt>
                <c:pt idx="17">
                  <c:v>0.86446371769245134</c:v>
                </c:pt>
                <c:pt idx="18">
                  <c:v>0.90462632650994246</c:v>
                </c:pt>
                <c:pt idx="19">
                  <c:v>0.724664799338782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1B1-4672-8325-8D32F7B7FD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981514192"/>
        <c:axId val="981518512"/>
      </c:barChart>
      <c:catAx>
        <c:axId val="9815141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pidemiological year (July - June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81518512"/>
        <c:crosses val="autoZero"/>
        <c:auto val="1"/>
        <c:lblAlgn val="ctr"/>
        <c:lblOffset val="100"/>
        <c:noMultiLvlLbl val="0"/>
      </c:catAx>
      <c:valAx>
        <c:axId val="9815185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 i="0" u="none" strike="noStrike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ntibiotic-treated respiratory tract infection per person-year </a:t>
                </a:r>
                <a:endParaRPr lang="en-US" u="none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4860159968930672E-2"/>
              <c:y val="0.10475358588976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815141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 2007 - 2010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 2007 - 2010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 2007 - 2010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 2007 - 2010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 2007 - 2010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 2007 - 2010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 2007 - 2010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 2007 - 2010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 2007 - 2010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680</Words>
  <Characters>387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lysis Group</dc:creator>
  <cp:keywords/>
  <dc:description/>
  <cp:lastModifiedBy>Analysis Group</cp:lastModifiedBy>
  <cp:revision>4</cp:revision>
  <dcterms:created xsi:type="dcterms:W3CDTF">2024-07-16T19:24:00Z</dcterms:created>
  <dcterms:modified xsi:type="dcterms:W3CDTF">2024-11-23T18:57:00Z</dcterms:modified>
</cp:coreProperties>
</file>